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2.</w:t>
      </w:r>
    </w:p>
    <w:tbl>
      <w:tblPr>
        <w:tblW w:w="1276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0"/>
        <w:gridCol w:w="1965"/>
        <w:gridCol w:w="2001"/>
        <w:gridCol w:w="1358"/>
        <w:gridCol w:w="838"/>
        <w:gridCol w:w="959"/>
      </w:tblGrid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mputed Dataset</w:t>
            </w:r>
          </w:p>
        </w:tc>
        <w:tc>
          <w:tcPr>
            <w:tcW w:w="71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hysical activity binary outcome (Unadjusted)</w:t>
            </w:r>
          </w:p>
        </w:tc>
      </w:tr>
      <w:tr>
        <w:trPr>
          <w:trHeight w:val="28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R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ull Mode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large park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, 19.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greenspac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9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destrian infrastructu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, 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ffic Speed/Volum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,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yclabil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1, 1.8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Land use mix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, 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, 1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mmerc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, 1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ther land us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, 1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Street connectiv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1, 2.8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MD Crime Sco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, 1.7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inciviliti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, 1.5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 xml:space="preserve">Walking distance to nearest food store 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0, 1.8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 -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0, 2.3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6, 3.2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 xml:space="preserve">Walking time to nearest town centre 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3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 - 5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9, 4.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 - 8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, 4.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 -11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0, 4.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2 - 14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9, 3.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15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8, 6.8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sport/leisure facilit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1 - 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2, 1.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01 - 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3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0, 1.2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1, 0.8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-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9, 0.8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00 - 1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, 1.8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mplete Cases</w:t>
            </w:r>
          </w:p>
        </w:tc>
        <w:tc>
          <w:tcPr>
            <w:tcW w:w="71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hysical activity binary outcome (Unadjusted)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R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Null Mode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large park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1, 2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greenspac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7, 0.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destrian infrastructu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, 1.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ffic Speed/Volum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yclabil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4, 1.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Land use mix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, 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, 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mmerc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, 1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ther land us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Street connectiv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2, 10.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MD Crime Sco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2, 1.7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inciviliti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, 1.5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food sto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, 2.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 -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, 2.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1. 2.8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time to nearest town cent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3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 - 5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6, 5.6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 - 8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1, 4.8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 -11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, 5.1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2 - 14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7, 4.3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15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5, 7.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sport/leisure facilit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1 - 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 1.9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01 - 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5, 1.2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4, 1.6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8, 0.8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-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2, 1.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00 - 1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, 1.7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mplete Cases</w:t>
            </w:r>
          </w:p>
        </w:tc>
        <w:tc>
          <w:tcPr>
            <w:tcW w:w="71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hysical activity binary outcome (Adjusted for age, gender and ethnicity)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Variable/ Categor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ourier New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R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Model adjusted only for Age, Gender and Ethnicit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large park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.7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7, 28.8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greenspac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8, 1.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Pedestrian infrastructu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, 1.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ffic Speed/Volum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3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yclabil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3, 1.4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Land use mix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.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, 1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mmercial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, 1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9, 1.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Other land us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, 1.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Street connectivity index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00, 2.4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IMD Crime Sco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2, 1.6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Count of incivilities within neighbourhood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6, 1.6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food sto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7, 2.4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 -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, 1.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 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7, 3.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time to nearest town centr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3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 - 5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3, 6.3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 - 8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13, 5.5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 -11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86, 5.2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2 - 14.9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3, 4.6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15 minut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4, 9.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sport/leisure facility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01 - 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, 2.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201 - 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5, 1.4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gt;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38, 1.6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  <w:t>Walking distance to nearest greenspace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≤</w:t>
            </w: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301 - 6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6, 0.8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601-9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40, 0.9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900 - 1200 metre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0.52, 1.7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ourier New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200"/>
        <w:jc w:val="right"/>
        <w:rPr>
          <w:rFonts w:cs="Courier New"/>
          <w:color w:val="000000"/>
          <w:sz w:val="20"/>
          <w:szCs w:val="20"/>
          <w:lang w:eastAsia="en-GB"/>
        </w:rPr>
      </w:pPr>
      <w:r>
        <w:rPr>
          <w:rFonts w:cs="Courier New"/>
          <w:color w:val="000000"/>
          <w:sz w:val="20"/>
          <w:szCs w:val="20"/>
          <w:lang w:eastAsia="en-GB"/>
        </w:rPr>
        <w:t>CI = Confidence Interval; ICC= Intraclass Correlation Coefficient; MOR = Median Odds Ratio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8:11:00Z</dcterms:created>
  <dc:creator>Paul</dc:creator>
  <dc:description/>
  <cp:keywords/>
  <dc:language>en-US</dc:language>
  <cp:lastModifiedBy>Steve Barry</cp:lastModifiedBy>
  <dcterms:modified xsi:type="dcterms:W3CDTF">2013-07-04T18:11:00Z</dcterms:modified>
  <cp:revision>2</cp:revision>
  <dc:subject/>
  <dc:title/>
</cp:coreProperties>
</file>